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300E4" w14:textId="77777777" w:rsidR="004F39AF" w:rsidRPr="0088096C" w:rsidRDefault="004F39AF" w:rsidP="004F39AF">
      <w:pPr>
        <w:rPr>
          <w:rFonts w:ascii="Times New Roman" w:hAnsi="Times New Roman" w:cs="Times New Roman"/>
          <w:b/>
          <w:sz w:val="22"/>
          <w:szCs w:val="22"/>
        </w:rPr>
      </w:pPr>
      <w:r w:rsidRPr="0088096C">
        <w:rPr>
          <w:rFonts w:ascii="Times New Roman" w:hAnsi="Times New Roman" w:cs="Times New Roman"/>
          <w:b/>
          <w:sz w:val="22"/>
          <w:szCs w:val="22"/>
        </w:rPr>
        <w:t xml:space="preserve">A high efficiency precision genome editing method with CRISPR in </w:t>
      </w:r>
      <w:proofErr w:type="spellStart"/>
      <w:r w:rsidRPr="0088096C">
        <w:rPr>
          <w:rFonts w:ascii="Times New Roman" w:hAnsi="Times New Roman" w:cs="Times New Roman"/>
          <w:b/>
          <w:sz w:val="22"/>
          <w:szCs w:val="22"/>
        </w:rPr>
        <w:t>iPSCs</w:t>
      </w:r>
      <w:proofErr w:type="spellEnd"/>
      <w:r w:rsidRPr="0088096C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79960005" w14:textId="77777777" w:rsidR="004F39AF" w:rsidRPr="0088096C" w:rsidRDefault="004F39AF" w:rsidP="004F39AF">
      <w:pPr>
        <w:rPr>
          <w:rFonts w:ascii="Times New Roman" w:hAnsi="Times New Roman" w:cs="Times New Roman"/>
          <w:b/>
          <w:sz w:val="22"/>
          <w:szCs w:val="22"/>
        </w:rPr>
      </w:pPr>
    </w:p>
    <w:p w14:paraId="0A8BADD1" w14:textId="3D227611" w:rsidR="004F39AF" w:rsidRPr="0088096C" w:rsidRDefault="004F39AF" w:rsidP="004F39AF">
      <w:pPr>
        <w:rPr>
          <w:rFonts w:ascii="Times New Roman" w:hAnsi="Times New Roman" w:cs="Times New Roman"/>
          <w:sz w:val="22"/>
          <w:szCs w:val="22"/>
        </w:rPr>
      </w:pPr>
      <w:r w:rsidRPr="0088096C">
        <w:rPr>
          <w:rFonts w:ascii="Times New Roman" w:hAnsi="Times New Roman" w:cs="Times New Roman"/>
          <w:sz w:val="22"/>
          <w:szCs w:val="22"/>
        </w:rPr>
        <w:t>Avinash Singh</w:t>
      </w:r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8096C">
        <w:rPr>
          <w:rFonts w:ascii="Times New Roman" w:hAnsi="Times New Roman" w:cs="Times New Roman"/>
          <w:sz w:val="22"/>
          <w:szCs w:val="22"/>
        </w:rPr>
        <w:t>, G. Dalton Smedley</w:t>
      </w:r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809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8096C">
        <w:rPr>
          <w:rFonts w:ascii="Times New Roman" w:hAnsi="Times New Roman" w:cs="Times New Roman"/>
          <w:sz w:val="22"/>
          <w:szCs w:val="22"/>
        </w:rPr>
        <w:t>Jamee</w:t>
      </w:r>
      <w:proofErr w:type="spellEnd"/>
      <w:r w:rsidRPr="0088096C">
        <w:rPr>
          <w:rFonts w:ascii="Times New Roman" w:hAnsi="Times New Roman" w:cs="Times New Roman"/>
          <w:sz w:val="22"/>
          <w:szCs w:val="22"/>
        </w:rPr>
        <w:t xml:space="preserve"> Rose</w:t>
      </w:r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8096C">
        <w:rPr>
          <w:rFonts w:ascii="Times New Roman" w:hAnsi="Times New Roman" w:cs="Times New Roman"/>
          <w:sz w:val="22"/>
          <w:szCs w:val="22"/>
        </w:rPr>
        <w:t>, Kristina Fredriksen</w:t>
      </w:r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8096C">
        <w:rPr>
          <w:rFonts w:ascii="Times New Roman" w:hAnsi="Times New Roman" w:cs="Times New Roman"/>
          <w:sz w:val="22"/>
          <w:szCs w:val="22"/>
        </w:rPr>
        <w:t>, Ying Zhang</w:t>
      </w:r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88096C">
        <w:rPr>
          <w:rFonts w:ascii="Times New Roman" w:hAnsi="Times New Roman" w:cs="Times New Roman"/>
          <w:sz w:val="22"/>
          <w:szCs w:val="22"/>
        </w:rPr>
        <w:t>, Ling Li</w:t>
      </w:r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proofErr w:type="gramStart"/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,4</w:t>
      </w:r>
      <w:proofErr w:type="gramEnd"/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88096C">
        <w:rPr>
          <w:rFonts w:ascii="Times New Roman" w:hAnsi="Times New Roman" w:cs="Times New Roman"/>
          <w:sz w:val="22"/>
          <w:szCs w:val="22"/>
        </w:rPr>
        <w:t>, Shauna H. Yuan</w:t>
      </w:r>
      <w:r w:rsidRPr="0088096C">
        <w:rPr>
          <w:rFonts w:ascii="Times New Roman" w:hAnsi="Times New Roman" w:cs="Times New Roman"/>
          <w:sz w:val="22"/>
          <w:szCs w:val="22"/>
          <w:vertAlign w:val="superscript"/>
        </w:rPr>
        <w:t>1,2,5</w:t>
      </w:r>
    </w:p>
    <w:p w14:paraId="6A93A4B4" w14:textId="77777777" w:rsidR="004F39AF" w:rsidRPr="0088096C" w:rsidRDefault="004F39AF" w:rsidP="004F39AF">
      <w:pPr>
        <w:rPr>
          <w:rFonts w:ascii="Times New Roman" w:hAnsi="Times New Roman" w:cs="Times New Roman"/>
          <w:b/>
          <w:sz w:val="22"/>
          <w:szCs w:val="22"/>
        </w:rPr>
      </w:pPr>
    </w:p>
    <w:p w14:paraId="2B97D0EA" w14:textId="77777777" w:rsidR="004F39AF" w:rsidRPr="0088096C" w:rsidRDefault="004F39AF" w:rsidP="004F39AF">
      <w:pPr>
        <w:rPr>
          <w:rFonts w:ascii="Times New Roman" w:hAnsi="Times New Roman" w:cs="Times New Roman"/>
          <w:sz w:val="22"/>
          <w:szCs w:val="22"/>
        </w:rPr>
      </w:pPr>
      <w:r w:rsidRPr="0088096C">
        <w:rPr>
          <w:rFonts w:ascii="Times New Roman" w:hAnsi="Times New Roman" w:cs="Times New Roman"/>
          <w:sz w:val="22"/>
          <w:szCs w:val="22"/>
        </w:rPr>
        <w:t>1. Department of Neurology, University of Minnesota, Twin Cities, Minneapolis, MN, USA</w:t>
      </w:r>
    </w:p>
    <w:p w14:paraId="7A367E5E" w14:textId="77777777" w:rsidR="004F39AF" w:rsidRPr="0088096C" w:rsidRDefault="004F39AF" w:rsidP="004F39AF">
      <w:pPr>
        <w:rPr>
          <w:rFonts w:ascii="Times New Roman" w:hAnsi="Times New Roman" w:cs="Times New Roman"/>
          <w:sz w:val="22"/>
          <w:szCs w:val="22"/>
        </w:rPr>
      </w:pPr>
      <w:r w:rsidRPr="0088096C">
        <w:rPr>
          <w:rFonts w:ascii="Times New Roman" w:hAnsi="Times New Roman" w:cs="Times New Roman"/>
          <w:sz w:val="22"/>
          <w:szCs w:val="22"/>
        </w:rPr>
        <w:t>2. Graduate Program in Neuroscience, University of Minnesota, Twin Cities, Minneapolis, MN, USA</w:t>
      </w:r>
    </w:p>
    <w:p w14:paraId="179AC26E" w14:textId="77777777" w:rsidR="004F39AF" w:rsidRPr="0088096C" w:rsidRDefault="004F39AF" w:rsidP="004F39AF">
      <w:pPr>
        <w:rPr>
          <w:rFonts w:ascii="Times New Roman" w:hAnsi="Times New Roman" w:cs="Times New Roman"/>
          <w:sz w:val="22"/>
          <w:szCs w:val="22"/>
        </w:rPr>
      </w:pPr>
      <w:r w:rsidRPr="0088096C">
        <w:rPr>
          <w:rFonts w:ascii="Times New Roman" w:hAnsi="Times New Roman" w:cs="Times New Roman"/>
          <w:sz w:val="22"/>
          <w:szCs w:val="22"/>
        </w:rPr>
        <w:t>3. Minnesota Supercomputing Institute, University of Minnesota, Twin Cities, Minneapolis, MN, USA</w:t>
      </w:r>
    </w:p>
    <w:p w14:paraId="2721A731" w14:textId="77777777" w:rsidR="004F39AF" w:rsidRPr="0088096C" w:rsidRDefault="004F39AF" w:rsidP="004F39AF">
      <w:pPr>
        <w:rPr>
          <w:rFonts w:ascii="Times New Roman" w:hAnsi="Times New Roman" w:cs="Times New Roman"/>
          <w:sz w:val="22"/>
          <w:szCs w:val="22"/>
        </w:rPr>
      </w:pPr>
      <w:r w:rsidRPr="0088096C">
        <w:rPr>
          <w:rFonts w:ascii="Times New Roman" w:hAnsi="Times New Roman" w:cs="Times New Roman"/>
          <w:sz w:val="22"/>
          <w:szCs w:val="22"/>
        </w:rPr>
        <w:t>4. Department of Experimental and Clinical Pharmacology, University of Minnesota, Twin Cities, Minneapolis, MN, USA</w:t>
      </w:r>
    </w:p>
    <w:p w14:paraId="5117C33D" w14:textId="77777777" w:rsidR="004F39AF" w:rsidRPr="0088096C" w:rsidRDefault="004F39AF" w:rsidP="004F39AF">
      <w:pPr>
        <w:rPr>
          <w:rFonts w:ascii="Times New Roman" w:hAnsi="Times New Roman" w:cs="Times New Roman"/>
          <w:sz w:val="22"/>
          <w:szCs w:val="22"/>
        </w:rPr>
      </w:pPr>
      <w:r w:rsidRPr="0088096C">
        <w:rPr>
          <w:rFonts w:ascii="Times New Roman" w:hAnsi="Times New Roman" w:cs="Times New Roman"/>
          <w:sz w:val="22"/>
          <w:szCs w:val="22"/>
        </w:rPr>
        <w:t>5. Minneapolis Veterans Administration Health Care System, Minneapolis, MN, USA</w:t>
      </w:r>
    </w:p>
    <w:p w14:paraId="0F0BECBF" w14:textId="77777777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5008A285" w14:textId="77777777" w:rsidR="004F39AF" w:rsidRPr="0088096C" w:rsidRDefault="004F39AF" w:rsidP="002D7014">
      <w:pPr>
        <w:rPr>
          <w:rFonts w:ascii="Times New Roman" w:hAnsi="Times New Roman" w:cs="Times New Roman"/>
          <w:b/>
          <w:sz w:val="22"/>
          <w:szCs w:val="22"/>
        </w:rPr>
      </w:pPr>
    </w:p>
    <w:p w14:paraId="6B3D0579" w14:textId="77777777" w:rsidR="004F39AF" w:rsidRPr="0088096C" w:rsidRDefault="004F39AF" w:rsidP="002D7014">
      <w:pPr>
        <w:rPr>
          <w:rFonts w:ascii="Times New Roman" w:hAnsi="Times New Roman" w:cs="Times New Roman"/>
          <w:b/>
          <w:sz w:val="22"/>
          <w:szCs w:val="22"/>
        </w:rPr>
      </w:pPr>
    </w:p>
    <w:p w14:paraId="0C115FC9" w14:textId="77777777" w:rsidR="004F39AF" w:rsidRPr="0088096C" w:rsidRDefault="004F39AF" w:rsidP="002D7014">
      <w:pPr>
        <w:rPr>
          <w:rFonts w:ascii="Times New Roman" w:hAnsi="Times New Roman" w:cs="Times New Roman"/>
          <w:b/>
          <w:sz w:val="22"/>
          <w:szCs w:val="22"/>
        </w:rPr>
      </w:pPr>
    </w:p>
    <w:p w14:paraId="05ABB7C4" w14:textId="77777777" w:rsidR="004F39AF" w:rsidRPr="0088096C" w:rsidRDefault="004F39AF" w:rsidP="002D7014">
      <w:pPr>
        <w:rPr>
          <w:rFonts w:ascii="Times New Roman" w:hAnsi="Times New Roman" w:cs="Times New Roman"/>
          <w:b/>
          <w:sz w:val="22"/>
          <w:szCs w:val="22"/>
        </w:rPr>
      </w:pPr>
    </w:p>
    <w:p w14:paraId="7A540607" w14:textId="77777777" w:rsidR="004F39AF" w:rsidRPr="0088096C" w:rsidRDefault="004F39AF" w:rsidP="002D7014">
      <w:pPr>
        <w:rPr>
          <w:rFonts w:ascii="Times New Roman" w:hAnsi="Times New Roman" w:cs="Times New Roman"/>
          <w:b/>
          <w:sz w:val="22"/>
          <w:szCs w:val="22"/>
        </w:rPr>
      </w:pPr>
    </w:p>
    <w:p w14:paraId="18BE46E6" w14:textId="27B588F6" w:rsidR="00B11271" w:rsidRPr="0088096C" w:rsidRDefault="004317C4" w:rsidP="002D7014">
      <w:pPr>
        <w:rPr>
          <w:rFonts w:ascii="Times New Roman" w:hAnsi="Times New Roman" w:cs="Times New Roman"/>
          <w:b/>
          <w:sz w:val="22"/>
          <w:szCs w:val="22"/>
        </w:rPr>
      </w:pPr>
      <w:r w:rsidRPr="0088096C">
        <w:rPr>
          <w:rFonts w:ascii="Times New Roman" w:hAnsi="Times New Roman" w:cs="Times New Roman"/>
          <w:b/>
          <w:sz w:val="22"/>
          <w:szCs w:val="22"/>
        </w:rPr>
        <w:t>Supplementary T</w:t>
      </w:r>
      <w:r w:rsidR="002D7014" w:rsidRPr="0088096C">
        <w:rPr>
          <w:rFonts w:ascii="Times New Roman" w:hAnsi="Times New Roman" w:cs="Times New Roman"/>
          <w:b/>
          <w:sz w:val="22"/>
          <w:szCs w:val="22"/>
        </w:rPr>
        <w:t>able</w:t>
      </w:r>
      <w:r w:rsidR="001A6539" w:rsidRPr="0088096C">
        <w:rPr>
          <w:rFonts w:ascii="Times New Roman" w:hAnsi="Times New Roman" w:cs="Times New Roman"/>
          <w:b/>
          <w:sz w:val="22"/>
          <w:szCs w:val="22"/>
        </w:rPr>
        <w:t>s</w:t>
      </w:r>
      <w:r w:rsidR="002D7014" w:rsidRPr="0088096C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3DFCB699" w14:textId="3CF40F70" w:rsidR="00F22C5E" w:rsidRPr="0088096C" w:rsidRDefault="00F22C5E" w:rsidP="002D7014">
      <w:pPr>
        <w:rPr>
          <w:rFonts w:ascii="Times New Roman" w:hAnsi="Times New Roman" w:cs="Times New Roman"/>
          <w:sz w:val="22"/>
          <w:szCs w:val="22"/>
        </w:rPr>
      </w:pPr>
    </w:p>
    <w:p w14:paraId="1E1B48C5" w14:textId="2DA18B85" w:rsidR="002D7014" w:rsidRPr="0088096C" w:rsidRDefault="00F22C5E" w:rsidP="002D7014">
      <w:pPr>
        <w:rPr>
          <w:rFonts w:ascii="Times New Roman" w:hAnsi="Times New Roman" w:cs="Times New Roman"/>
          <w:b/>
          <w:sz w:val="22"/>
          <w:szCs w:val="22"/>
        </w:rPr>
      </w:pPr>
      <w:r w:rsidRPr="0088096C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B11271" w:rsidRPr="0088096C">
        <w:rPr>
          <w:rFonts w:ascii="Times New Roman" w:hAnsi="Times New Roman" w:cs="Times New Roman"/>
          <w:b/>
          <w:sz w:val="22"/>
          <w:szCs w:val="22"/>
        </w:rPr>
        <w:t xml:space="preserve">Table 1. Information of </w:t>
      </w:r>
      <w:r w:rsidR="00995CA9" w:rsidRPr="0088096C">
        <w:rPr>
          <w:rFonts w:ascii="Times New Roman" w:hAnsi="Times New Roman" w:cs="Times New Roman"/>
          <w:b/>
          <w:sz w:val="22"/>
          <w:szCs w:val="22"/>
        </w:rPr>
        <w:t>g</w:t>
      </w:r>
      <w:r w:rsidR="00B11271" w:rsidRPr="0088096C">
        <w:rPr>
          <w:rFonts w:ascii="Times New Roman" w:hAnsi="Times New Roman" w:cs="Times New Roman"/>
          <w:b/>
          <w:sz w:val="22"/>
          <w:szCs w:val="22"/>
        </w:rPr>
        <w:t>uide RNA used in this study</w:t>
      </w:r>
    </w:p>
    <w:p w14:paraId="17C361F2" w14:textId="77777777" w:rsidR="00B11271" w:rsidRPr="0088096C" w:rsidRDefault="00B11271" w:rsidP="002D701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5797"/>
        <w:gridCol w:w="153"/>
      </w:tblGrid>
      <w:tr w:rsidR="006808D0" w:rsidRPr="0088096C" w14:paraId="214C0E1C" w14:textId="77777777" w:rsidTr="008F05F5"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0662D434" w14:textId="56925F2F" w:rsidR="006C5B0E" w:rsidRPr="0088096C" w:rsidRDefault="00F22C5E" w:rsidP="00B112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dsSNP</w:t>
            </w:r>
            <w:proofErr w:type="spellEnd"/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5B0E" w:rsidRPr="0088096C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5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37B40" w14:textId="6B25B6FD" w:rsidR="006C5B0E" w:rsidRPr="0088096C" w:rsidRDefault="006C5B0E" w:rsidP="006808D0">
            <w:pPr>
              <w:ind w:left="-1280" w:firstLine="1382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gRNA Sequences                                   </w:t>
            </w:r>
            <w:r w:rsidR="0033723E"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PAM Site</w:t>
            </w:r>
          </w:p>
        </w:tc>
      </w:tr>
      <w:tr w:rsidR="006808D0" w:rsidRPr="0088096C" w14:paraId="6FFCB9C9" w14:textId="77777777" w:rsidTr="008F05F5">
        <w:trPr>
          <w:gridAfter w:val="1"/>
          <w:wAfter w:w="153" w:type="dxa"/>
        </w:trPr>
        <w:tc>
          <w:tcPr>
            <w:tcW w:w="2403" w:type="dxa"/>
            <w:tcBorders>
              <w:top w:val="single" w:sz="4" w:space="0" w:color="auto"/>
            </w:tcBorders>
          </w:tcPr>
          <w:p w14:paraId="3070742D" w14:textId="77777777" w:rsidR="006C5B0E" w:rsidRPr="0088096C" w:rsidRDefault="006C5B0E" w:rsidP="00B112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67529</w:t>
            </w:r>
          </w:p>
        </w:tc>
        <w:tc>
          <w:tcPr>
            <w:tcW w:w="5797" w:type="dxa"/>
            <w:tcBorders>
              <w:top w:val="single" w:sz="4" w:space="0" w:color="auto"/>
            </w:tcBorders>
          </w:tcPr>
          <w:p w14:paraId="6525A375" w14:textId="00ED6D86" w:rsidR="006C5B0E" w:rsidRPr="0088096C" w:rsidRDefault="006C5B0E" w:rsidP="006808D0">
            <w:pPr>
              <w:ind w:left="-1280" w:firstLine="1382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GCTGGATGACACCAAGGAAC         </w:t>
            </w:r>
            <w:r w:rsidR="0033723E"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TGG     </w:t>
            </w:r>
          </w:p>
        </w:tc>
      </w:tr>
      <w:tr w:rsidR="006808D0" w:rsidRPr="0088096C" w14:paraId="6A929835" w14:textId="77777777" w:rsidTr="008F05F5">
        <w:trPr>
          <w:gridAfter w:val="1"/>
          <w:wAfter w:w="153" w:type="dxa"/>
        </w:trPr>
        <w:tc>
          <w:tcPr>
            <w:tcW w:w="2403" w:type="dxa"/>
          </w:tcPr>
          <w:p w14:paraId="662005B3" w14:textId="36BBAC6E" w:rsidR="006C5B0E" w:rsidRPr="0088096C" w:rsidRDefault="006C5B0E" w:rsidP="00B112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045</w:t>
            </w:r>
          </w:p>
        </w:tc>
        <w:tc>
          <w:tcPr>
            <w:tcW w:w="5797" w:type="dxa"/>
          </w:tcPr>
          <w:p w14:paraId="758781FC" w14:textId="1051334F" w:rsidR="006C5B0E" w:rsidRPr="0088096C" w:rsidRDefault="006C5B0E" w:rsidP="006808D0">
            <w:pPr>
              <w:ind w:left="-1280" w:firstLine="1382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TTTCACGGTCTCGGTCCCAC          </w:t>
            </w:r>
            <w:r w:rsidR="0033723E"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CGG    </w:t>
            </w:r>
          </w:p>
        </w:tc>
      </w:tr>
      <w:tr w:rsidR="008F05F5" w:rsidRPr="0088096C" w14:paraId="28633396" w14:textId="77777777" w:rsidTr="008F05F5">
        <w:trPr>
          <w:gridAfter w:val="1"/>
          <w:wAfter w:w="153" w:type="dxa"/>
        </w:trPr>
        <w:tc>
          <w:tcPr>
            <w:tcW w:w="2403" w:type="dxa"/>
          </w:tcPr>
          <w:p w14:paraId="578A3BF5" w14:textId="72119BB5" w:rsidR="008F05F5" w:rsidRPr="0088096C" w:rsidRDefault="008F05F5" w:rsidP="00B112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121918393</w:t>
            </w:r>
          </w:p>
        </w:tc>
        <w:tc>
          <w:tcPr>
            <w:tcW w:w="5797" w:type="dxa"/>
          </w:tcPr>
          <w:p w14:paraId="6D2B121F" w14:textId="210B057A" w:rsidR="008F05F5" w:rsidRPr="0088096C" w:rsidRDefault="008F05F5" w:rsidP="006808D0">
            <w:pPr>
              <w:ind w:left="-1280" w:firstLine="1382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GAGGCGCACCCGCAGCTCCT            CGG</w:t>
            </w:r>
          </w:p>
        </w:tc>
      </w:tr>
      <w:tr w:rsidR="008F05F5" w:rsidRPr="0088096C" w14:paraId="46EDE10D" w14:textId="77777777" w:rsidTr="008F05F5">
        <w:trPr>
          <w:gridAfter w:val="1"/>
          <w:wAfter w:w="153" w:type="dxa"/>
        </w:trPr>
        <w:tc>
          <w:tcPr>
            <w:tcW w:w="2403" w:type="dxa"/>
          </w:tcPr>
          <w:p w14:paraId="33AF2C09" w14:textId="625EEDBB" w:rsidR="008F05F5" w:rsidRPr="0088096C" w:rsidRDefault="008F05F5" w:rsidP="00B112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63750231</w:t>
            </w:r>
          </w:p>
        </w:tc>
        <w:tc>
          <w:tcPr>
            <w:tcW w:w="5797" w:type="dxa"/>
          </w:tcPr>
          <w:p w14:paraId="62392FDB" w14:textId="3102DA0E" w:rsidR="008F05F5" w:rsidRPr="0088096C" w:rsidRDefault="008F05F5" w:rsidP="006808D0">
            <w:pPr>
              <w:ind w:left="-1280" w:firstLine="1382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TATGCTGGTTGAAACAGCTC             AGG</w:t>
            </w:r>
          </w:p>
        </w:tc>
      </w:tr>
      <w:tr w:rsidR="008F05F5" w:rsidRPr="0088096C" w14:paraId="77B6BA07" w14:textId="77777777" w:rsidTr="008F05F5">
        <w:trPr>
          <w:gridAfter w:val="1"/>
          <w:wAfter w:w="153" w:type="dxa"/>
        </w:trPr>
        <w:tc>
          <w:tcPr>
            <w:tcW w:w="2403" w:type="dxa"/>
          </w:tcPr>
          <w:p w14:paraId="525F3775" w14:textId="5574291F" w:rsidR="008F05F5" w:rsidRPr="0088096C" w:rsidRDefault="008F05F5" w:rsidP="00B112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7" w:type="dxa"/>
          </w:tcPr>
          <w:p w14:paraId="29DF546E" w14:textId="645A6286" w:rsidR="008F05F5" w:rsidRPr="0088096C" w:rsidRDefault="008F05F5" w:rsidP="006808D0">
            <w:pPr>
              <w:ind w:left="-1280" w:firstLine="138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D25F3DE" w14:textId="5DA29E51" w:rsidR="00B11271" w:rsidRPr="0088096C" w:rsidRDefault="00B11271" w:rsidP="002D7014">
      <w:pPr>
        <w:rPr>
          <w:rFonts w:ascii="Times New Roman" w:hAnsi="Times New Roman" w:cs="Times New Roman"/>
          <w:sz w:val="22"/>
          <w:szCs w:val="22"/>
        </w:rPr>
      </w:pPr>
    </w:p>
    <w:p w14:paraId="24094A84" w14:textId="6E183A7F" w:rsidR="002D7014" w:rsidRPr="0088096C" w:rsidRDefault="002D7014" w:rsidP="002D7014">
      <w:pPr>
        <w:rPr>
          <w:rFonts w:ascii="Times New Roman" w:hAnsi="Times New Roman" w:cs="Times New Roman"/>
          <w:sz w:val="22"/>
          <w:szCs w:val="22"/>
        </w:rPr>
      </w:pPr>
    </w:p>
    <w:p w14:paraId="32890F8D" w14:textId="4F265FF9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0E3CC5CD" w14:textId="4C7D03FE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730EFBCA" w14:textId="20DE7064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108A777C" w14:textId="2B168AA4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1AD19111" w14:textId="74B70AB2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2D22407B" w14:textId="1610853B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12D3D40C" w14:textId="637A78E5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6C7CCD4B" w14:textId="0ADCA9DD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4E6D4140" w14:textId="506D1668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04016BAD" w14:textId="458C81CC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3A5C408F" w14:textId="2FB0C3A2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2B4DDB38" w14:textId="3658D972" w:rsidR="003B621B" w:rsidRPr="0088096C" w:rsidRDefault="003B621B" w:rsidP="002D7014">
      <w:pPr>
        <w:rPr>
          <w:rFonts w:ascii="Times New Roman" w:hAnsi="Times New Roman" w:cs="Times New Roman"/>
          <w:sz w:val="22"/>
          <w:szCs w:val="22"/>
        </w:rPr>
      </w:pPr>
    </w:p>
    <w:p w14:paraId="099AC71B" w14:textId="500D9B7C" w:rsidR="003B621B" w:rsidRPr="0088096C" w:rsidRDefault="003B621B" w:rsidP="002D7014">
      <w:pPr>
        <w:rPr>
          <w:rFonts w:ascii="Times New Roman" w:hAnsi="Times New Roman" w:cs="Times New Roman"/>
          <w:sz w:val="22"/>
          <w:szCs w:val="22"/>
        </w:rPr>
      </w:pPr>
    </w:p>
    <w:p w14:paraId="3512B33F" w14:textId="5E95BC6D" w:rsidR="003B621B" w:rsidRPr="0088096C" w:rsidRDefault="003B621B" w:rsidP="002D7014">
      <w:pPr>
        <w:rPr>
          <w:rFonts w:ascii="Times New Roman" w:hAnsi="Times New Roman" w:cs="Times New Roman"/>
          <w:sz w:val="22"/>
          <w:szCs w:val="22"/>
        </w:rPr>
      </w:pPr>
    </w:p>
    <w:p w14:paraId="316A8D59" w14:textId="77777777" w:rsidR="003B621B" w:rsidRPr="0088096C" w:rsidRDefault="003B621B" w:rsidP="002D7014">
      <w:pPr>
        <w:rPr>
          <w:rFonts w:ascii="Times New Roman" w:hAnsi="Times New Roman" w:cs="Times New Roman"/>
          <w:sz w:val="22"/>
          <w:szCs w:val="22"/>
        </w:rPr>
      </w:pPr>
    </w:p>
    <w:p w14:paraId="37A3E6EA" w14:textId="25DE69A4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60877724" w14:textId="47F2939E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4015F1AF" w14:textId="281C2EBC" w:rsidR="004F39AF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5C399F36" w14:textId="030836EF" w:rsidR="0088096C" w:rsidRDefault="0088096C" w:rsidP="002D7014">
      <w:pPr>
        <w:rPr>
          <w:rFonts w:ascii="Times New Roman" w:hAnsi="Times New Roman" w:cs="Times New Roman"/>
          <w:sz w:val="22"/>
          <w:szCs w:val="22"/>
        </w:rPr>
      </w:pPr>
    </w:p>
    <w:p w14:paraId="6D30121D" w14:textId="17295F37" w:rsidR="0088096C" w:rsidRDefault="0088096C" w:rsidP="002D7014">
      <w:pPr>
        <w:rPr>
          <w:rFonts w:ascii="Times New Roman" w:hAnsi="Times New Roman" w:cs="Times New Roman"/>
          <w:sz w:val="22"/>
          <w:szCs w:val="22"/>
        </w:rPr>
      </w:pPr>
    </w:p>
    <w:p w14:paraId="293681F2" w14:textId="77777777" w:rsidR="0088096C" w:rsidRPr="0088096C" w:rsidRDefault="0088096C" w:rsidP="002D7014">
      <w:pPr>
        <w:rPr>
          <w:rFonts w:ascii="Times New Roman" w:hAnsi="Times New Roman" w:cs="Times New Roman"/>
          <w:sz w:val="22"/>
          <w:szCs w:val="22"/>
        </w:rPr>
      </w:pPr>
    </w:p>
    <w:p w14:paraId="1919AABE" w14:textId="08B7F41F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</w:p>
    <w:p w14:paraId="141D0C7A" w14:textId="77777777" w:rsidR="004F39AF" w:rsidRPr="0088096C" w:rsidRDefault="004F39AF" w:rsidP="002D701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137C6CA4" w14:textId="0B2153D4" w:rsidR="002D7014" w:rsidRPr="0088096C" w:rsidRDefault="00F22C5E" w:rsidP="002D7014">
      <w:pPr>
        <w:rPr>
          <w:rFonts w:ascii="Times New Roman" w:hAnsi="Times New Roman" w:cs="Times New Roman"/>
          <w:b/>
          <w:sz w:val="22"/>
          <w:szCs w:val="22"/>
        </w:rPr>
      </w:pPr>
      <w:r w:rsidRPr="0088096C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850403" w:rsidRPr="0088096C">
        <w:rPr>
          <w:rFonts w:ascii="Times New Roman" w:hAnsi="Times New Roman" w:cs="Times New Roman"/>
          <w:b/>
          <w:sz w:val="22"/>
          <w:szCs w:val="22"/>
        </w:rPr>
        <w:t>Table 2: Information of HDR templates used in this study</w:t>
      </w:r>
    </w:p>
    <w:p w14:paraId="27609C62" w14:textId="77777777" w:rsidR="002D7014" w:rsidRPr="0088096C" w:rsidRDefault="002D7014" w:rsidP="00B1127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7200"/>
      </w:tblGrid>
      <w:tr w:rsidR="00F22C5E" w:rsidRPr="0088096C" w14:paraId="13F649DA" w14:textId="77777777" w:rsidTr="00F22C5E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C697E9" w14:textId="3591A53E" w:rsidR="006C5B0E" w:rsidRPr="0088096C" w:rsidRDefault="00F22C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dsSNP</w:t>
            </w:r>
            <w:proofErr w:type="spellEnd"/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5B0E" w:rsidRPr="0088096C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08BE9F6A" w14:textId="52A9E07C" w:rsidR="006C5B0E" w:rsidRPr="0088096C" w:rsidRDefault="006C5B0E" w:rsidP="00850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HDR </w:t>
            </w:r>
            <w:r w:rsidR="00F22C5E"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Template </w:t>
            </w: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Sequences</w:t>
            </w:r>
          </w:p>
        </w:tc>
      </w:tr>
      <w:tr w:rsidR="00F22C5E" w:rsidRPr="0088096C" w14:paraId="185C9B34" w14:textId="77777777" w:rsidTr="00F22C5E">
        <w:tc>
          <w:tcPr>
            <w:tcW w:w="1710" w:type="dxa"/>
            <w:tcBorders>
              <w:top w:val="single" w:sz="4" w:space="0" w:color="auto"/>
            </w:tcBorders>
          </w:tcPr>
          <w:p w14:paraId="2E66E8D2" w14:textId="77777777" w:rsidR="006C5B0E" w:rsidRPr="0088096C" w:rsidRDefault="006C5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867529</w:t>
            </w:r>
          </w:p>
        </w:tc>
        <w:tc>
          <w:tcPr>
            <w:tcW w:w="7200" w:type="dxa"/>
            <w:tcBorders>
              <w:top w:val="single" w:sz="4" w:space="0" w:color="auto"/>
            </w:tcBorders>
          </w:tcPr>
          <w:p w14:paraId="3CFE8F90" w14:textId="77777777" w:rsidR="006C5B0E" w:rsidRPr="0088096C" w:rsidRDefault="006C5B0E" w:rsidP="00850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TTAACAGAAAATTCTTACCTCTGGTTTGCTAAGGCTGGATGACACCAAGCAACCTGATCCCACATCCAAATCCCACTGCTTTTTACCATGATTTTCAGGA</w:t>
            </w:r>
          </w:p>
          <w:p w14:paraId="0CD667E6" w14:textId="77777777" w:rsidR="006C5B0E" w:rsidRPr="0088096C" w:rsidRDefault="006C5B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C5E" w:rsidRPr="0088096C" w14:paraId="6E40C2F4" w14:textId="77777777" w:rsidTr="00F22C5E">
        <w:tc>
          <w:tcPr>
            <w:tcW w:w="1710" w:type="dxa"/>
          </w:tcPr>
          <w:p w14:paraId="223CCB9D" w14:textId="68E5D8AE" w:rsidR="006C5B0E" w:rsidRPr="0088096C" w:rsidRDefault="006C5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13045</w:t>
            </w:r>
          </w:p>
        </w:tc>
        <w:tc>
          <w:tcPr>
            <w:tcW w:w="7200" w:type="dxa"/>
          </w:tcPr>
          <w:p w14:paraId="115C07C0" w14:textId="77777777" w:rsidR="006C5B0E" w:rsidRPr="0088096C" w:rsidRDefault="006C5B0E" w:rsidP="00850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GTGATTCAACTGTGAAAGGAACTGTTTCCATGCTTTCACGGTCTTGGTCCCACTGAAAGAGGGCTCCATCCAGGGAAGGAATGATCATCTTATTCCCAAA</w:t>
            </w:r>
          </w:p>
          <w:p w14:paraId="12A20FB1" w14:textId="77777777" w:rsidR="006C5B0E" w:rsidRPr="0088096C" w:rsidRDefault="006C5B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05F5" w:rsidRPr="0088096C" w14:paraId="213BC9B1" w14:textId="77777777" w:rsidTr="00F22C5E">
        <w:tc>
          <w:tcPr>
            <w:tcW w:w="1710" w:type="dxa"/>
          </w:tcPr>
          <w:p w14:paraId="730E8FE7" w14:textId="2441EA60" w:rsidR="008F05F5" w:rsidRPr="0088096C" w:rsidRDefault="008F05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121918393</w:t>
            </w:r>
          </w:p>
        </w:tc>
        <w:tc>
          <w:tcPr>
            <w:tcW w:w="7200" w:type="dxa"/>
          </w:tcPr>
          <w:p w14:paraId="4936BEC9" w14:textId="77777777" w:rsidR="008F05F5" w:rsidRPr="0088096C" w:rsidRDefault="008F05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GGAGCCGCTTACGCAGCTTGCGCAGGTGGGAGGCGAGGCTCACGCGCAGCTCCTCTGTGCTCTGGCCGAGCATGGCCTGCACCTCGCCGCGGTACTGCAC</w:t>
            </w:r>
          </w:p>
          <w:p w14:paraId="538B4751" w14:textId="0FC9326E" w:rsidR="008F05F5" w:rsidRPr="0088096C" w:rsidRDefault="008F05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05F5" w:rsidRPr="0088096C" w14:paraId="498583B6" w14:textId="77777777" w:rsidTr="00F22C5E">
        <w:tc>
          <w:tcPr>
            <w:tcW w:w="1710" w:type="dxa"/>
          </w:tcPr>
          <w:p w14:paraId="7E94DA2F" w14:textId="06910F7E" w:rsidR="008F05F5" w:rsidRPr="0088096C" w:rsidRDefault="008F05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63750231</w:t>
            </w:r>
          </w:p>
        </w:tc>
        <w:tc>
          <w:tcPr>
            <w:tcW w:w="7200" w:type="dxa"/>
          </w:tcPr>
          <w:p w14:paraId="17322A96" w14:textId="77777777" w:rsidR="008F05F5" w:rsidRPr="0088096C" w:rsidRDefault="008F05F5" w:rsidP="00850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CAAATACTTACAGGAGTAAATGAGAGCTGGAAAAAGCGTTTCATTTCTCT</w:t>
            </w:r>
            <w:r w:rsidRPr="0088096C">
              <w:rPr>
                <w:rFonts w:ascii="Times New Roman" w:hAnsi="Times New Roman" w:cs="Times New Roman"/>
                <w:bCs/>
                <w:sz w:val="22"/>
                <w:szCs w:val="22"/>
              </w:rPr>
              <w:t>CTT</w:t>
            </w: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GAGCTGTTTCAACCAGCATACGAAGTGGACCTTTCGGACACAA</w:t>
            </w:r>
          </w:p>
          <w:p w14:paraId="4A98230D" w14:textId="060C0BED" w:rsidR="008F05F5" w:rsidRPr="0088096C" w:rsidRDefault="008F05F5" w:rsidP="008504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05F5" w:rsidRPr="0088096C" w14:paraId="0746C6E0" w14:textId="77777777" w:rsidTr="00F22C5E">
        <w:tc>
          <w:tcPr>
            <w:tcW w:w="1710" w:type="dxa"/>
          </w:tcPr>
          <w:p w14:paraId="76C6FCB7" w14:textId="062925AC" w:rsidR="008F05F5" w:rsidRPr="0088096C" w:rsidRDefault="008F05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0" w:type="dxa"/>
          </w:tcPr>
          <w:p w14:paraId="25855626" w14:textId="77777777" w:rsidR="008F05F5" w:rsidRPr="0088096C" w:rsidRDefault="008F05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1483566" w14:textId="77777777" w:rsidR="001F500A" w:rsidRPr="0088096C" w:rsidRDefault="001F500A">
      <w:pPr>
        <w:rPr>
          <w:rFonts w:ascii="Times New Roman" w:hAnsi="Times New Roman" w:cs="Times New Roman"/>
          <w:sz w:val="22"/>
          <w:szCs w:val="22"/>
        </w:rPr>
      </w:pPr>
    </w:p>
    <w:p w14:paraId="0A356279" w14:textId="77777777" w:rsidR="00096024" w:rsidRPr="0088096C" w:rsidRDefault="00096024">
      <w:pPr>
        <w:rPr>
          <w:rFonts w:ascii="Times New Roman" w:hAnsi="Times New Roman" w:cs="Times New Roman"/>
          <w:sz w:val="22"/>
          <w:szCs w:val="22"/>
        </w:rPr>
      </w:pPr>
    </w:p>
    <w:p w14:paraId="3D0F7C52" w14:textId="77777777" w:rsidR="00096024" w:rsidRPr="0088096C" w:rsidRDefault="00096024">
      <w:pPr>
        <w:rPr>
          <w:rFonts w:ascii="Times New Roman" w:hAnsi="Times New Roman" w:cs="Times New Roman"/>
          <w:sz w:val="22"/>
          <w:szCs w:val="22"/>
        </w:rPr>
      </w:pPr>
    </w:p>
    <w:p w14:paraId="162130C1" w14:textId="77777777" w:rsidR="00096024" w:rsidRPr="0088096C" w:rsidRDefault="00096024">
      <w:pPr>
        <w:rPr>
          <w:rFonts w:ascii="Times New Roman" w:hAnsi="Times New Roman" w:cs="Times New Roman"/>
          <w:sz w:val="22"/>
          <w:szCs w:val="22"/>
        </w:rPr>
      </w:pPr>
    </w:p>
    <w:p w14:paraId="12582339" w14:textId="77777777" w:rsidR="00096024" w:rsidRPr="0088096C" w:rsidRDefault="00096024">
      <w:pPr>
        <w:rPr>
          <w:rFonts w:ascii="Times New Roman" w:hAnsi="Times New Roman" w:cs="Times New Roman"/>
          <w:sz w:val="22"/>
          <w:szCs w:val="22"/>
        </w:rPr>
      </w:pPr>
    </w:p>
    <w:p w14:paraId="5A4C03A5" w14:textId="77777777" w:rsidR="00096024" w:rsidRPr="0088096C" w:rsidRDefault="00096024">
      <w:pPr>
        <w:rPr>
          <w:rFonts w:ascii="Times New Roman" w:hAnsi="Times New Roman" w:cs="Times New Roman"/>
          <w:sz w:val="22"/>
          <w:szCs w:val="22"/>
        </w:rPr>
      </w:pPr>
    </w:p>
    <w:p w14:paraId="3134A4CA" w14:textId="77777777" w:rsidR="00096024" w:rsidRPr="0088096C" w:rsidRDefault="00096024">
      <w:pPr>
        <w:rPr>
          <w:rFonts w:ascii="Times New Roman" w:hAnsi="Times New Roman" w:cs="Times New Roman"/>
          <w:sz w:val="22"/>
          <w:szCs w:val="22"/>
        </w:rPr>
      </w:pPr>
    </w:p>
    <w:p w14:paraId="4BA296AC" w14:textId="77777777" w:rsidR="00096024" w:rsidRPr="0088096C" w:rsidRDefault="00096024">
      <w:pPr>
        <w:rPr>
          <w:rFonts w:ascii="Times New Roman" w:hAnsi="Times New Roman" w:cs="Times New Roman"/>
          <w:b/>
          <w:sz w:val="22"/>
          <w:szCs w:val="22"/>
        </w:rPr>
      </w:pPr>
    </w:p>
    <w:p w14:paraId="377B34A7" w14:textId="7EC079D2" w:rsidR="00C05D5F" w:rsidRPr="0088096C" w:rsidRDefault="00095603">
      <w:pPr>
        <w:rPr>
          <w:rFonts w:ascii="Times New Roman" w:hAnsi="Times New Roman" w:cs="Times New Roman"/>
          <w:b/>
          <w:sz w:val="22"/>
          <w:szCs w:val="22"/>
        </w:rPr>
      </w:pPr>
      <w:r w:rsidRPr="0088096C">
        <w:rPr>
          <w:rFonts w:ascii="Times New Roman" w:hAnsi="Times New Roman" w:cs="Times New Roman"/>
          <w:b/>
          <w:sz w:val="22"/>
          <w:szCs w:val="22"/>
        </w:rPr>
        <w:t>Table3:</w:t>
      </w:r>
      <w:r w:rsidR="00EC0185" w:rsidRPr="0088096C">
        <w:rPr>
          <w:rFonts w:ascii="Times New Roman" w:hAnsi="Times New Roman" w:cs="Times New Roman"/>
          <w:b/>
          <w:sz w:val="22"/>
          <w:szCs w:val="22"/>
        </w:rPr>
        <w:t xml:space="preserve"> Primes used for </w:t>
      </w:r>
      <w:r w:rsidR="00C05D5F" w:rsidRPr="0088096C">
        <w:rPr>
          <w:rFonts w:ascii="Times New Roman" w:hAnsi="Times New Roman" w:cs="Times New Roman"/>
          <w:b/>
          <w:sz w:val="22"/>
          <w:szCs w:val="22"/>
        </w:rPr>
        <w:t xml:space="preserve">on targeting </w:t>
      </w:r>
      <w:r w:rsidR="00EC0185" w:rsidRPr="0088096C">
        <w:rPr>
          <w:rFonts w:ascii="Times New Roman" w:hAnsi="Times New Roman" w:cs="Times New Roman"/>
          <w:b/>
          <w:sz w:val="22"/>
          <w:szCs w:val="22"/>
        </w:rPr>
        <w:t>analysis</w:t>
      </w:r>
    </w:p>
    <w:p w14:paraId="0C9FC14A" w14:textId="77777777" w:rsidR="00C05D5F" w:rsidRPr="0088096C" w:rsidRDefault="00C05D5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738"/>
        <w:gridCol w:w="4410"/>
      </w:tblGrid>
      <w:tr w:rsidR="00F22C5E" w:rsidRPr="0088096C" w14:paraId="4AC31C61" w14:textId="77777777" w:rsidTr="00F22C5E">
        <w:trPr>
          <w:trHeight w:val="537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8407A5" w14:textId="411E741E" w:rsidR="006C5B0E" w:rsidRPr="0088096C" w:rsidRDefault="00F22C5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dsSNP</w:t>
            </w:r>
            <w:proofErr w:type="spellEnd"/>
            <w:r w:rsidRPr="008809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5B0E" w:rsidRPr="0088096C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</w:tcPr>
          <w:p w14:paraId="6826296B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1B0FDDF7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</w:tr>
      <w:tr w:rsidR="00F22C5E" w:rsidRPr="0088096C" w14:paraId="374256E5" w14:textId="77777777" w:rsidTr="00F22C5E">
        <w:trPr>
          <w:trHeight w:val="537"/>
        </w:trPr>
        <w:tc>
          <w:tcPr>
            <w:tcW w:w="1620" w:type="dxa"/>
            <w:tcBorders>
              <w:top w:val="single" w:sz="4" w:space="0" w:color="auto"/>
            </w:tcBorders>
          </w:tcPr>
          <w:p w14:paraId="280D5E61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867529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vAlign w:val="bottom"/>
          </w:tcPr>
          <w:p w14:paraId="23EA70E1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CCGGTTTCTATGAGAGC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73F91FB5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GATTTTGCAGCACAGAT</w:t>
            </w:r>
          </w:p>
        </w:tc>
      </w:tr>
      <w:tr w:rsidR="00F22C5E" w:rsidRPr="0088096C" w14:paraId="42F7F87E" w14:textId="77777777" w:rsidTr="00F22C5E">
        <w:trPr>
          <w:trHeight w:val="547"/>
        </w:trPr>
        <w:tc>
          <w:tcPr>
            <w:tcW w:w="1620" w:type="dxa"/>
          </w:tcPr>
          <w:p w14:paraId="7F8B4794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045</w:t>
            </w:r>
          </w:p>
        </w:tc>
        <w:tc>
          <w:tcPr>
            <w:tcW w:w="3738" w:type="dxa"/>
          </w:tcPr>
          <w:p w14:paraId="1D45F586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CCCATGGTAAACTGAGT</w:t>
            </w:r>
          </w:p>
        </w:tc>
        <w:tc>
          <w:tcPr>
            <w:tcW w:w="4410" w:type="dxa"/>
          </w:tcPr>
          <w:p w14:paraId="1FE8D9CB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TTGAACCCACTTGAACC</w:t>
            </w:r>
          </w:p>
        </w:tc>
      </w:tr>
      <w:tr w:rsidR="00F22C5E" w:rsidRPr="0088096C" w14:paraId="0AC5CF72" w14:textId="77777777" w:rsidTr="00F22C5E">
        <w:trPr>
          <w:trHeight w:val="537"/>
        </w:trPr>
        <w:tc>
          <w:tcPr>
            <w:tcW w:w="1620" w:type="dxa"/>
          </w:tcPr>
          <w:p w14:paraId="5B05F665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5165</w:t>
            </w:r>
          </w:p>
        </w:tc>
        <w:tc>
          <w:tcPr>
            <w:tcW w:w="3738" w:type="dxa"/>
          </w:tcPr>
          <w:p w14:paraId="0ECA6446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ACGTGAGGTACCTTGTT</w:t>
            </w:r>
          </w:p>
        </w:tc>
        <w:tc>
          <w:tcPr>
            <w:tcW w:w="4410" w:type="dxa"/>
          </w:tcPr>
          <w:p w14:paraId="05759445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GTTGGTCTTGGAGGAGA</w:t>
            </w:r>
          </w:p>
        </w:tc>
      </w:tr>
      <w:tr w:rsidR="00F22C5E" w:rsidRPr="0088096C" w14:paraId="2C6F62A4" w14:textId="77777777" w:rsidTr="00F22C5E">
        <w:trPr>
          <w:trHeight w:val="676"/>
        </w:trPr>
        <w:tc>
          <w:tcPr>
            <w:tcW w:w="1620" w:type="dxa"/>
          </w:tcPr>
          <w:p w14:paraId="50A24DB3" w14:textId="242F09C5" w:rsidR="006C5B0E" w:rsidRPr="0088096C" w:rsidRDefault="00F22C5E" w:rsidP="0033723E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121918393</w:t>
            </w:r>
          </w:p>
        </w:tc>
        <w:tc>
          <w:tcPr>
            <w:tcW w:w="3738" w:type="dxa"/>
          </w:tcPr>
          <w:p w14:paraId="7D8B9EBF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TAGCTCCTTCTTCGTCT</w:t>
            </w:r>
          </w:p>
        </w:tc>
        <w:tc>
          <w:tcPr>
            <w:tcW w:w="4410" w:type="dxa"/>
          </w:tcPr>
          <w:p w14:paraId="7055F39B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CTCCTTCACCTCGTCCA</w:t>
            </w:r>
          </w:p>
        </w:tc>
      </w:tr>
      <w:tr w:rsidR="00F22C5E" w:rsidRPr="0088096C" w14:paraId="2FCA3933" w14:textId="77777777" w:rsidTr="00F22C5E">
        <w:trPr>
          <w:trHeight w:val="615"/>
        </w:trPr>
        <w:tc>
          <w:tcPr>
            <w:tcW w:w="1620" w:type="dxa"/>
          </w:tcPr>
          <w:p w14:paraId="426C68A6" w14:textId="3B969B87" w:rsidR="006C5B0E" w:rsidRPr="0088096C" w:rsidRDefault="00F22C5E" w:rsidP="000960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sz w:val="22"/>
                <w:szCs w:val="22"/>
              </w:rPr>
              <w:t>rs63750231</w:t>
            </w:r>
          </w:p>
        </w:tc>
        <w:tc>
          <w:tcPr>
            <w:tcW w:w="3738" w:type="dxa"/>
          </w:tcPr>
          <w:p w14:paraId="53F77182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TTGTCTCCCCCACCCCCAC</w:t>
            </w:r>
          </w:p>
        </w:tc>
        <w:tc>
          <w:tcPr>
            <w:tcW w:w="4410" w:type="dxa"/>
          </w:tcPr>
          <w:p w14:paraId="56CA73D3" w14:textId="77777777" w:rsidR="006C5B0E" w:rsidRPr="0088096C" w:rsidRDefault="006C5B0E" w:rsidP="00BB568D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09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AGAGATCTGCAGGAGTTCCAGG</w:t>
            </w:r>
          </w:p>
        </w:tc>
      </w:tr>
    </w:tbl>
    <w:p w14:paraId="7C01214E" w14:textId="77777777" w:rsidR="00C05D5F" w:rsidRPr="0088096C" w:rsidRDefault="00C05D5F">
      <w:pPr>
        <w:rPr>
          <w:rFonts w:ascii="Times New Roman" w:hAnsi="Times New Roman" w:cs="Times New Roman"/>
          <w:sz w:val="22"/>
          <w:szCs w:val="22"/>
        </w:rPr>
      </w:pPr>
    </w:p>
    <w:sectPr w:rsidR="00C05D5F" w:rsidRPr="0088096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CBF043" w14:textId="77777777" w:rsidR="00B647E4" w:rsidRDefault="00B647E4" w:rsidP="00B753BD">
      <w:r>
        <w:separator/>
      </w:r>
    </w:p>
  </w:endnote>
  <w:endnote w:type="continuationSeparator" w:id="0">
    <w:p w14:paraId="7943F21A" w14:textId="77777777" w:rsidR="00B647E4" w:rsidRDefault="00B647E4" w:rsidP="00B75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012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FFC51" w14:textId="0F6BF772" w:rsidR="00B753BD" w:rsidRDefault="00B753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9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54C778" w14:textId="77777777" w:rsidR="00B753BD" w:rsidRDefault="00B753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2998C" w14:textId="77777777" w:rsidR="00B647E4" w:rsidRDefault="00B647E4" w:rsidP="00B753BD">
      <w:r>
        <w:separator/>
      </w:r>
    </w:p>
  </w:footnote>
  <w:footnote w:type="continuationSeparator" w:id="0">
    <w:p w14:paraId="28C541F1" w14:textId="77777777" w:rsidR="00B647E4" w:rsidRDefault="00B647E4" w:rsidP="00B75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014"/>
    <w:rsid w:val="00095603"/>
    <w:rsid w:val="00096024"/>
    <w:rsid w:val="000A624B"/>
    <w:rsid w:val="001A6539"/>
    <w:rsid w:val="001B4A47"/>
    <w:rsid w:val="001F500A"/>
    <w:rsid w:val="002A4091"/>
    <w:rsid w:val="002D7014"/>
    <w:rsid w:val="00302FCC"/>
    <w:rsid w:val="0033723E"/>
    <w:rsid w:val="003B621B"/>
    <w:rsid w:val="004317C4"/>
    <w:rsid w:val="004F39AF"/>
    <w:rsid w:val="00511116"/>
    <w:rsid w:val="005F0BE5"/>
    <w:rsid w:val="006808D0"/>
    <w:rsid w:val="006C5B0E"/>
    <w:rsid w:val="00711B74"/>
    <w:rsid w:val="00714431"/>
    <w:rsid w:val="007D4C2B"/>
    <w:rsid w:val="00850403"/>
    <w:rsid w:val="0088096C"/>
    <w:rsid w:val="008D0C0C"/>
    <w:rsid w:val="008F05F5"/>
    <w:rsid w:val="00995CA9"/>
    <w:rsid w:val="00B11271"/>
    <w:rsid w:val="00B260DB"/>
    <w:rsid w:val="00B647E4"/>
    <w:rsid w:val="00B753BD"/>
    <w:rsid w:val="00BA7178"/>
    <w:rsid w:val="00C05D5F"/>
    <w:rsid w:val="00CE2CE3"/>
    <w:rsid w:val="00EC0185"/>
    <w:rsid w:val="00F22C5E"/>
    <w:rsid w:val="00F7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A981A"/>
  <w15:chartTrackingRefBased/>
  <w15:docId w15:val="{F1EC8445-208D-4820-A574-5C5FF5DD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01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7014"/>
  </w:style>
  <w:style w:type="table" w:styleId="GridTable4-Accent4">
    <w:name w:val="Grid Table 4 Accent 4"/>
    <w:basedOn w:val="TableNormal"/>
    <w:uiPriority w:val="49"/>
    <w:rsid w:val="005F0BE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B1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62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624B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F77778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77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7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778"/>
    <w:rPr>
      <w:rFonts w:eastAsiaTheme="minorEastAsia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778"/>
    <w:rPr>
      <w:rFonts w:eastAsiaTheme="minorEastAsia"/>
      <w:b/>
      <w:bCs/>
      <w:kern w:val="2"/>
      <w:sz w:val="20"/>
      <w:szCs w:val="20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1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178"/>
    <w:rPr>
      <w:rFonts w:ascii="Segoe UI" w:eastAsiaTheme="minorEastAsia" w:hAnsi="Segoe UI" w:cs="Segoe UI"/>
      <w:kern w:val="2"/>
      <w:sz w:val="18"/>
      <w:szCs w:val="18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B753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3BD"/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753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3BD"/>
    <w:rPr>
      <w:rFonts w:eastAsiaTheme="minorEastAsia"/>
      <w:kern w:val="2"/>
      <w:sz w:val="24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6E92F-C08E-44F9-B5AB-FA3BE8912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Singh</dc:creator>
  <cp:keywords/>
  <dc:description/>
  <cp:lastModifiedBy>Avinash Singh</cp:lastModifiedBy>
  <cp:revision>9</cp:revision>
  <dcterms:created xsi:type="dcterms:W3CDTF">2023-12-03T22:46:00Z</dcterms:created>
  <dcterms:modified xsi:type="dcterms:W3CDTF">2024-03-20T16:03:00Z</dcterms:modified>
</cp:coreProperties>
</file>